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872"/>
        <w:gridCol w:w="1303"/>
        <w:gridCol w:w="1651"/>
        <w:gridCol w:w="1562"/>
        <w:gridCol w:w="1479"/>
        <w:gridCol w:w="1357"/>
      </w:tblGrid>
      <w:tr w:rsidR="00F40E66" w:rsidRPr="00AF0926" w:rsidTr="009B04DC">
        <w:trPr>
          <w:trHeight w:val="286"/>
        </w:trPr>
        <w:tc>
          <w:tcPr>
            <w:tcW w:w="5000" w:type="pct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F40E66" w:rsidRDefault="00F40E66" w:rsidP="00F40E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B33F3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Table</w:t>
            </w:r>
            <w:r w:rsidRPr="00FB33F3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 xml:space="preserve"> S1</w:t>
            </w:r>
            <w:r w:rsidRPr="00F40E6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F40E66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ge- and sex-specific o</w:t>
            </w:r>
            <w:r w:rsidRPr="00F40E6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ds ratio</w:t>
            </w:r>
            <w:r w:rsidRPr="00F40E66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 w:rsidRPr="00F40E6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40E66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 w:rsidRPr="00F40E6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5% </w:t>
            </w:r>
            <w:r w:rsidRPr="00F40E66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Is)</w:t>
            </w:r>
            <w:r w:rsidRPr="00F40E6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or the </w:t>
            </w:r>
            <w:r w:rsidR="00867D4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higher </w:t>
            </w:r>
            <w:r w:rsidRPr="00F40E6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bA1c</w:t>
            </w:r>
            <w:r w:rsidR="00867D4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levels </w:t>
            </w:r>
            <w:r w:rsidRPr="00F40E6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≥</w:t>
            </w:r>
            <w:r w:rsidR="00867D47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40E6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%) according to house</w:t>
            </w:r>
            <w:r w:rsidRPr="00F40E66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hold</w:t>
            </w:r>
            <w:r w:rsidRPr="00F40E6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income</w:t>
            </w:r>
            <w:r w:rsidRPr="00F40E6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F40E66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levels</w:t>
            </w:r>
          </w:p>
        </w:tc>
      </w:tr>
      <w:tr w:rsidR="009B04DC" w:rsidRPr="00AF0926" w:rsidTr="009B04DC">
        <w:trPr>
          <w:trHeight w:val="629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Cs w:val="20"/>
              </w:rPr>
              <w:t>Highest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F40E6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9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igher middl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9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Lower middle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Cs w:val="20"/>
              </w:rPr>
              <w:t>Lowest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86F43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or trend</w:t>
            </w: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tabs>
                <w:tab w:val="left" w:pos="0"/>
              </w:tabs>
              <w:wordWrap/>
              <w:autoSpaceDE/>
              <w:autoSpaceDN/>
              <w:ind w:leftChars="-60" w:left="-12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E66" w:rsidRPr="00AF0926" w:rsidRDefault="00F40E66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F40E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   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="004D69AA" w:rsidRPr="004D69AA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="004D69AA" w:rsidRPr="004D69AA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7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3,2.2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6,1.73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5,1.7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11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4D69AA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3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6,2.3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0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8,1.79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7,1.8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71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4D69AA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5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2.22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4,1.64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3,1.7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63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4D69AA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3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4,2.3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3,1.6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5,1.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21</w:t>
            </w: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&lt;65 year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9B04DC" w:rsidP="00F40E66">
            <w:pPr>
              <w:widowControl/>
              <w:wordWrap/>
              <w:autoSpaceDE/>
              <w:autoSpaceDN/>
              <w:ind w:firstLineChars="300" w:firstLine="54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8,1.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6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4,1.7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12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4,1.8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7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4,1.7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48</w:t>
            </w: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AF0926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5 year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F40E66">
            <w:pPr>
              <w:widowControl/>
              <w:wordWrap/>
              <w:autoSpaceDE/>
              <w:autoSpaceDN/>
              <w:ind w:firstLineChars="250" w:firstLine="45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2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8,2.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03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8,2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76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8,2.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015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5,1.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08</w:t>
            </w: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F0926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    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8,2.2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5,1.9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3,1.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813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4,2.1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8,1.7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9,1.7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57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9,2.4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2,1.98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0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2,1.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61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8,2.52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2,2.04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4,1.9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92</w:t>
            </w:r>
          </w:p>
        </w:tc>
      </w:tr>
      <w:tr w:rsidR="00073772" w:rsidRPr="00AF0926" w:rsidTr="009B04DC">
        <w:trPr>
          <w:trHeight w:val="28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65 years</w:t>
            </w: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    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72" w:rsidRPr="00AF0926" w:rsidRDefault="00073772" w:rsidP="009B04DC">
            <w:pPr>
              <w:widowControl/>
              <w:wordWrap/>
              <w:autoSpaceDE/>
              <w:autoSpaceDN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2,1.6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858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5,1.8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43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1,1.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55</w:t>
            </w:r>
          </w:p>
        </w:tc>
      </w:tr>
      <w:tr w:rsidR="009B04DC" w:rsidRPr="00AF0926" w:rsidDel="009B04DC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54,1.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Del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51</w:t>
            </w:r>
          </w:p>
        </w:tc>
      </w:tr>
      <w:tr w:rsidR="009B04DC" w:rsidRPr="00AF0926" w:rsidTr="009B04DC">
        <w:trPr>
          <w:trHeight w:val="286"/>
        </w:trPr>
        <w:tc>
          <w:tcPr>
            <w:tcW w:w="1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≥65 year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    </w:t>
            </w:r>
            <w:r w:rsidR="00060C38"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F092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AF0926" w:rsidRDefault="009B04DC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A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ge</w:t>
            </w:r>
            <w:r w:rsidR="00060C38">
              <w:rPr>
                <w:rFonts w:ascii="Times New Roman" w:eastAsia="맑은 고딕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9B04DC">
              <w:rPr>
                <w:rFonts w:ascii="Times New Roman" w:eastAsia="맑은 고딕" w:hAnsi="Times New Roman" w:cs="Times New Roman"/>
                <w:iCs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70,1.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57</w:t>
            </w: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6,1.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78</w:t>
            </w: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0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8,1.7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104</w:t>
            </w:r>
          </w:p>
        </w:tc>
      </w:tr>
      <w:tr w:rsidR="009B04DC" w:rsidRPr="00AF0926" w:rsidTr="009B04DC">
        <w:trPr>
          <w:trHeight w:val="286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3C2" w:rsidRDefault="009B04DC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B04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odel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ref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</w:t>
            </w:r>
            <w:r w:rsidR="009B04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65,1.71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4DC" w:rsidRPr="009B04DC" w:rsidRDefault="004D69AA" w:rsidP="009B04D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D69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33</w:t>
            </w:r>
          </w:p>
        </w:tc>
      </w:tr>
    </w:tbl>
    <w:p w:rsidR="00F40E66" w:rsidRPr="00AF0926" w:rsidRDefault="00F40E66" w:rsidP="00F40E66">
      <w:pPr>
        <w:spacing w:line="276" w:lineRule="auto"/>
        <w:jc w:val="left"/>
        <w:rPr>
          <w:rFonts w:ascii="Times New Roman" w:eastAsia="맑은 고딕" w:hAnsi="Times New Roman" w:cs="Times New Roman"/>
          <w:sz w:val="18"/>
          <w:szCs w:val="18"/>
        </w:rPr>
      </w:pPr>
    </w:p>
    <w:p w:rsidR="00742199" w:rsidRPr="00BF7830" w:rsidRDefault="004D69AA" w:rsidP="00742199">
      <w:pPr>
        <w:widowControl/>
        <w:wordWrap/>
        <w:autoSpaceDE/>
        <w:autoSpaceDN/>
        <w:jc w:val="left"/>
        <w:rPr>
          <w:rFonts w:ascii="Times New Roman" w:hAnsi="Times New Roman" w:cs="Times New Roman"/>
          <w:kern w:val="0"/>
          <w:sz w:val="22"/>
        </w:rPr>
      </w:pPr>
      <w:r w:rsidRPr="00BF7830">
        <w:rPr>
          <w:rFonts w:ascii="Times New Roman" w:eastAsia="맑은 고딕" w:hAnsi="Times New Roman" w:cs="Times New Roman"/>
          <w:kern w:val="0"/>
          <w:sz w:val="22"/>
        </w:rPr>
        <w:t xml:space="preserve">Adjusted ORs </w:t>
      </w:r>
      <w:r w:rsidRPr="00BF7830">
        <w:rPr>
          <w:rFonts w:ascii="Times New Roman" w:hAnsi="Times New Roman" w:cs="Times New Roman"/>
          <w:kern w:val="0"/>
          <w:sz w:val="22"/>
        </w:rPr>
        <w:t xml:space="preserve">(model 1) </w:t>
      </w:r>
      <w:r w:rsidRPr="00BF7830">
        <w:rPr>
          <w:rFonts w:ascii="Times New Roman" w:eastAsia="맑은 고딕" w:hAnsi="Times New Roman" w:cs="Times New Roman"/>
          <w:kern w:val="0"/>
          <w:sz w:val="22"/>
        </w:rPr>
        <w:t>were determined after adjusting for age, place, marital status, smoking, alcohol intake, and education level.</w:t>
      </w:r>
    </w:p>
    <w:p w:rsidR="00742199" w:rsidRPr="00BF7830" w:rsidRDefault="004D69AA" w:rsidP="00742199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BF7830">
        <w:rPr>
          <w:rFonts w:ascii="Times New Roman" w:eastAsia="맑은 고딕" w:hAnsi="Times New Roman" w:cs="Times New Roman"/>
          <w:kern w:val="0"/>
          <w:sz w:val="22"/>
        </w:rPr>
        <w:lastRenderedPageBreak/>
        <w:t xml:space="preserve">Adjusted ORs </w:t>
      </w:r>
      <w:r w:rsidRPr="00BF7830">
        <w:rPr>
          <w:rFonts w:ascii="Times New Roman" w:hAnsi="Times New Roman" w:cs="Times New Roman"/>
          <w:kern w:val="0"/>
          <w:sz w:val="22"/>
        </w:rPr>
        <w:t xml:space="preserve">(model 2) </w:t>
      </w:r>
      <w:r w:rsidRPr="00BF7830">
        <w:rPr>
          <w:rFonts w:ascii="Times New Roman" w:eastAsia="맑은 고딕" w:hAnsi="Times New Roman" w:cs="Times New Roman"/>
          <w:kern w:val="0"/>
          <w:sz w:val="22"/>
        </w:rPr>
        <w:t xml:space="preserve">were determined by additionally adjusting for regular exercise, fat intake, and energy intake. </w:t>
      </w:r>
    </w:p>
    <w:p w:rsidR="00742199" w:rsidRPr="00742199" w:rsidRDefault="004D69AA" w:rsidP="00742199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BF7830">
        <w:rPr>
          <w:rFonts w:ascii="Times New Roman" w:eastAsia="맑은 고딕" w:hAnsi="Times New Roman" w:cs="Times New Roman"/>
          <w:kern w:val="0"/>
          <w:sz w:val="22"/>
        </w:rPr>
        <w:t xml:space="preserve">Adjusted ORs </w:t>
      </w:r>
      <w:r w:rsidRPr="00BF7830">
        <w:rPr>
          <w:rFonts w:ascii="Times New Roman" w:hAnsi="Times New Roman" w:cs="Times New Roman"/>
          <w:kern w:val="0"/>
          <w:sz w:val="22"/>
        </w:rPr>
        <w:t xml:space="preserve">(model 3) </w:t>
      </w:r>
      <w:r w:rsidRPr="00BF7830">
        <w:rPr>
          <w:rFonts w:ascii="Times New Roman" w:eastAsia="맑은 고딕" w:hAnsi="Times New Roman" w:cs="Times New Roman"/>
          <w:kern w:val="0"/>
          <w:sz w:val="22"/>
        </w:rPr>
        <w:t>were determined by additionally adjusting for body mass index, hypertension, high triglycerides, and low HDL</w:t>
      </w:r>
      <w:r w:rsidR="00742199" w:rsidRPr="00BF7830">
        <w:rPr>
          <w:rFonts w:ascii="Times New Roman" w:eastAsia="맑은 고딕" w:hAnsi="Times New Roman" w:cs="Times New Roman" w:hint="eastAsia"/>
          <w:kern w:val="0"/>
          <w:sz w:val="22"/>
        </w:rPr>
        <w:t>-</w:t>
      </w:r>
      <w:r w:rsidRPr="00BF7830">
        <w:rPr>
          <w:rFonts w:ascii="Times New Roman" w:eastAsia="맑은 고딕" w:hAnsi="Times New Roman" w:cs="Times New Roman"/>
          <w:kern w:val="0"/>
          <w:sz w:val="22"/>
        </w:rPr>
        <w:t>cholesterol.</w:t>
      </w:r>
    </w:p>
    <w:p w:rsidR="00642E0D" w:rsidRPr="004B7738" w:rsidRDefault="004D69AA" w:rsidP="00642E0D">
      <w:pPr>
        <w:rPr>
          <w:rFonts w:ascii="Times New Roman" w:hAnsi="Times New Roman" w:cs="Times New Roman"/>
          <w:sz w:val="24"/>
          <w:szCs w:val="24"/>
        </w:rPr>
      </w:pPr>
      <w:r w:rsidRPr="004D69AA">
        <w:rPr>
          <w:rFonts w:ascii="Times New Roman" w:eastAsia="맑은 고딕" w:hAnsi="Times New Roman" w:cs="Times New Roman"/>
          <w:kern w:val="0"/>
          <w:sz w:val="22"/>
        </w:rPr>
        <w:t>OR, odds ratio; CI, confidence interval.</w:t>
      </w:r>
      <w:r w:rsidRPr="004D69AA">
        <w:rPr>
          <w:rFonts w:ascii="Times New Roman" w:eastAsia="맑은 고딕" w:hAnsi="Times New Roman" w:cs="Times New Roman" w:hint="eastAsia"/>
          <w:kern w:val="0"/>
          <w:sz w:val="22"/>
        </w:rPr>
        <w:t xml:space="preserve">　</w:t>
      </w:r>
    </w:p>
    <w:sectPr w:rsidR="00642E0D" w:rsidRPr="004B7738" w:rsidSect="00023A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429C" w:rsidRDefault="00A1429C" w:rsidP="00355D7E">
      <w:r>
        <w:separator/>
      </w:r>
    </w:p>
  </w:endnote>
  <w:endnote w:type="continuationSeparator" w:id="0">
    <w:p w:rsidR="00A1429C" w:rsidRDefault="00A1429C" w:rsidP="00355D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429C" w:rsidRDefault="00A1429C" w:rsidP="00355D7E">
      <w:r>
        <w:separator/>
      </w:r>
    </w:p>
  </w:footnote>
  <w:footnote w:type="continuationSeparator" w:id="0">
    <w:p w:rsidR="00A1429C" w:rsidRDefault="00A1429C" w:rsidP="00355D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13476"/>
    <w:multiLevelType w:val="hybridMultilevel"/>
    <w:tmpl w:val="0CF69A54"/>
    <w:lvl w:ilvl="0" w:tplc="45AEB63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0E66"/>
    <w:rsid w:val="00023AE2"/>
    <w:rsid w:val="00060C38"/>
    <w:rsid w:val="00073772"/>
    <w:rsid w:val="00094ECF"/>
    <w:rsid w:val="000B5990"/>
    <w:rsid w:val="001A0824"/>
    <w:rsid w:val="003231C4"/>
    <w:rsid w:val="00355D7E"/>
    <w:rsid w:val="00441992"/>
    <w:rsid w:val="004B7738"/>
    <w:rsid w:val="004D69AA"/>
    <w:rsid w:val="00552BA5"/>
    <w:rsid w:val="00582FF7"/>
    <w:rsid w:val="00642E0D"/>
    <w:rsid w:val="00696975"/>
    <w:rsid w:val="00742199"/>
    <w:rsid w:val="007A2074"/>
    <w:rsid w:val="00867D47"/>
    <w:rsid w:val="009B04DC"/>
    <w:rsid w:val="00A1429C"/>
    <w:rsid w:val="00A642CA"/>
    <w:rsid w:val="00A86F43"/>
    <w:rsid w:val="00B01836"/>
    <w:rsid w:val="00B150B6"/>
    <w:rsid w:val="00B5262C"/>
    <w:rsid w:val="00BF7830"/>
    <w:rsid w:val="00DC53C2"/>
    <w:rsid w:val="00F07FB6"/>
    <w:rsid w:val="00F40E66"/>
    <w:rsid w:val="00F977DD"/>
    <w:rsid w:val="00FB33F3"/>
    <w:rsid w:val="00FC4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E6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5D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55D7E"/>
  </w:style>
  <w:style w:type="paragraph" w:styleId="a4">
    <w:name w:val="footer"/>
    <w:basedOn w:val="a"/>
    <w:link w:val="Char0"/>
    <w:uiPriority w:val="99"/>
    <w:semiHidden/>
    <w:unhideWhenUsed/>
    <w:rsid w:val="00355D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55D7E"/>
  </w:style>
  <w:style w:type="paragraph" w:styleId="a5">
    <w:name w:val="Balloon Text"/>
    <w:basedOn w:val="a"/>
    <w:link w:val="Char1"/>
    <w:uiPriority w:val="99"/>
    <w:semiHidden/>
    <w:unhideWhenUsed/>
    <w:rsid w:val="00642E0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642E0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642E0D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Owner</Company>
  <LinksUpToDate>false</LinksUpToDate>
  <CharactersWithSpaces>2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eunghwan Lee</cp:lastModifiedBy>
  <cp:revision>18</cp:revision>
  <dcterms:created xsi:type="dcterms:W3CDTF">2014-04-08T04:28:00Z</dcterms:created>
  <dcterms:modified xsi:type="dcterms:W3CDTF">2014-12-20T02:40:00Z</dcterms:modified>
</cp:coreProperties>
</file>